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7858" w14:textId="1ED85418" w:rsidR="00F747EC" w:rsidRPr="00F747EC" w:rsidRDefault="00FE6264" w:rsidP="00F747EC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table 2</w:t>
      </w:r>
      <w:r w:rsidR="00F747EC" w:rsidRPr="00F747EC">
        <w:rPr>
          <w:rFonts w:ascii="Times New Roman" w:hAnsi="Times New Roman" w:cs="Times New Roman"/>
          <w:b/>
        </w:rPr>
        <w:t>.</w:t>
      </w:r>
      <w:r w:rsidR="00F747EC" w:rsidRPr="00F747EC">
        <w:rPr>
          <w:rFonts w:ascii="Times New Roman" w:hAnsi="Times New Roman" w:cs="Times New Roman"/>
          <w:bCs/>
        </w:rPr>
        <w:t xml:space="preserve"> Descriptive</w:t>
      </w:r>
      <w:r w:rsidR="00F747EC">
        <w:rPr>
          <w:rFonts w:ascii="Times New Roman" w:hAnsi="Times New Roman" w:cs="Times New Roman"/>
          <w:bCs/>
        </w:rPr>
        <w:t>s</w:t>
      </w:r>
      <w:r w:rsidR="00F747EC" w:rsidRPr="00F747EC">
        <w:rPr>
          <w:rFonts w:ascii="Times New Roman" w:hAnsi="Times New Roman" w:cs="Times New Roman"/>
          <w:bCs/>
        </w:rPr>
        <w:t xml:space="preserve"> and comparison of internal acoustic canal width/length </w:t>
      </w:r>
      <w:r w:rsidR="00F747EC" w:rsidRPr="00572827">
        <w:rPr>
          <w:rFonts w:ascii="Times New Roman" w:hAnsi="Times New Roman" w:cs="Times New Roman"/>
          <w:bCs/>
        </w:rPr>
        <w:t>and olfactory cleft width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315"/>
        <w:gridCol w:w="997"/>
        <w:gridCol w:w="1624"/>
        <w:gridCol w:w="997"/>
        <w:gridCol w:w="1462"/>
        <w:gridCol w:w="1033"/>
        <w:gridCol w:w="1554"/>
        <w:gridCol w:w="1176"/>
        <w:gridCol w:w="1448"/>
        <w:gridCol w:w="700"/>
        <w:gridCol w:w="865"/>
      </w:tblGrid>
      <w:tr w:rsidR="00F747EC" w:rsidRPr="00F747EC" w14:paraId="525F30C5" w14:textId="77777777" w:rsidTr="004E6056">
        <w:trPr>
          <w:trHeight w:val="115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A375" w14:textId="77777777" w:rsidR="00F747EC" w:rsidRPr="00F747EC" w:rsidRDefault="00F747EC" w:rsidP="00F747EC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tr-TR"/>
              </w:rPr>
            </w:pPr>
          </w:p>
        </w:tc>
        <w:tc>
          <w:tcPr>
            <w:tcW w:w="104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359106" w14:textId="0DA2E654" w:rsidR="00F747EC" w:rsidRPr="00F747EC" w:rsidRDefault="00F747EC" w:rsidP="00F747EC">
            <w:pPr>
              <w:ind w:left="-851" w:firstLine="85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1733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2</w:t>
            </w:r>
            <w:r w:rsidRPr="001733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tr-TR"/>
              </w:rPr>
              <w:t>nd</w:t>
            </w:r>
            <w:r w:rsidRPr="001733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Century AD</w:t>
            </w:r>
          </w:p>
        </w:tc>
        <w:tc>
          <w:tcPr>
            <w:tcW w:w="87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A0984FE" w14:textId="7F587BF6" w:rsidR="00F747EC" w:rsidRPr="00F747EC" w:rsidRDefault="00F747EC" w:rsidP="00F747EC">
            <w:pPr>
              <w:ind w:left="-851" w:firstLine="85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</w:pP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-11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entury AD</w:t>
            </w:r>
            <w:r w:rsidRPr="001733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92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40011C" w14:textId="330F5B64" w:rsidR="00F747EC" w:rsidRPr="00F747EC" w:rsidRDefault="00F747EC" w:rsidP="00F747EC">
            <w:pPr>
              <w:ind w:left="-851" w:firstLine="85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</w:pP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th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r w:rsidRPr="001733C8">
              <w:rPr>
                <w:rFonts w:ascii="Times New Roman" w:hAnsi="Times New Roman" w:cs="Times New Roman"/>
                <w:b/>
                <w:sz w:val="16"/>
                <w:szCs w:val="16"/>
              </w:rPr>
              <w:t>entury AD</w:t>
            </w:r>
            <w:r w:rsidRPr="001733C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47733D0" w14:textId="1F82BB7B" w:rsidR="00F747EC" w:rsidRPr="00F747EC" w:rsidRDefault="00F747EC" w:rsidP="00F747EC">
            <w:pPr>
              <w:ind w:left="-851" w:firstLine="85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2F23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Contemporary</w:t>
            </w:r>
            <w:r w:rsidRPr="002F23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 xml:space="preserve"> 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0B8594" w14:textId="77777777" w:rsidR="00F747EC" w:rsidRPr="00F747EC" w:rsidRDefault="00F747EC" w:rsidP="00F747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1088DB" w14:textId="77777777" w:rsidR="00F747EC" w:rsidRPr="00F747EC" w:rsidRDefault="00F747EC" w:rsidP="00F747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</w:tr>
      <w:tr w:rsidR="00F747EC" w:rsidRPr="00F747EC" w14:paraId="538EFF4E" w14:textId="77777777" w:rsidTr="008770CD">
        <w:trPr>
          <w:trHeight w:val="284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ECF08" w14:textId="77777777" w:rsidR="00F747EC" w:rsidRPr="00F747EC" w:rsidRDefault="00F747EC" w:rsidP="008770C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 </w:t>
            </w: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93B1B" w14:textId="77777777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D1C15" w14:textId="659C7BBF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dian (Min-Max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AF79D" w14:textId="77777777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A45C2" w14:textId="507CFA55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dian (Min-Max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A309E7" w14:textId="77777777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FC85E" w14:textId="3F444BAB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dian (Min-Max)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6BC1B" w14:textId="77777777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proofErr w:type="spellStart"/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an±SD</w:t>
            </w:r>
            <w:proofErr w:type="spellEnd"/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B1852" w14:textId="49BD84A4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Median (Min-Max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0EAB0" w14:textId="718614B5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Test Stat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8472A" w14:textId="2FF9F175" w:rsidR="00F747EC" w:rsidRPr="00572827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5728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p</w:t>
            </w:r>
            <w:r w:rsidR="000108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tr-TR"/>
              </w:rPr>
              <w:sym w:font="Symbol" w:char="F044"/>
            </w:r>
          </w:p>
        </w:tc>
      </w:tr>
      <w:tr w:rsidR="00F747EC" w:rsidRPr="00F747EC" w14:paraId="0EF5BF18" w14:textId="77777777" w:rsidTr="00F747EC">
        <w:trPr>
          <w:trHeight w:val="284"/>
        </w:trPr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4681" w14:textId="34FD0CC0" w:rsidR="00F747EC" w:rsidRPr="00F747EC" w:rsidRDefault="00F747EC" w:rsidP="008770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Right IAC </w:t>
            </w:r>
            <w:r w:rsidR="00572827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length</w:t>
            </w: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(mm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E7D50" w14:textId="3A82347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9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5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A0D40" w14:textId="234EE547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2 (1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8-1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B2A05" w14:textId="6BB82D92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2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2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 xml:space="preserve"> a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7A629" w14:textId="37E516A0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45 (8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6-1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E2A0B" w14:textId="4E3D7625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±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 xml:space="preserve"> </w:t>
            </w:r>
            <w:r w:rsid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FB5D8" w14:textId="6DCDD959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 (1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2-17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0151B" w14:textId="492E765D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9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68D64" w14:textId="354BC086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 (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-1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1456" w14:textId="20497E1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0D5E" w14:textId="7E0E9355" w:rsidR="00F747EC" w:rsidRPr="00F747EC" w:rsidRDefault="002813D3" w:rsidP="002813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 </w:t>
            </w:r>
            <w:r w:rsidR="00F747EC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0</w:t>
            </w:r>
            <w:r w:rsidR="00BC17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.</w:t>
            </w:r>
            <w:r w:rsidR="00F747EC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006*</w:t>
            </w:r>
          </w:p>
        </w:tc>
      </w:tr>
      <w:tr w:rsidR="00F747EC" w:rsidRPr="00F747EC" w14:paraId="0507C714" w14:textId="77777777" w:rsidTr="00F747EC">
        <w:trPr>
          <w:trHeight w:val="284"/>
        </w:trPr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BD6F" w14:textId="4B4268A5" w:rsidR="00F747EC" w:rsidRPr="00F747EC" w:rsidRDefault="00F747EC" w:rsidP="008770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Left IAC </w:t>
            </w:r>
            <w:r w:rsidR="00572827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length</w:t>
            </w: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(mm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0A44" w14:textId="4D64898C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9C5B" w14:textId="0BA11D4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7 (1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3-1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5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3E1B" w14:textId="52069CE2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6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4CC7" w14:textId="754526FE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2,68 (9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2-1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4641" w14:textId="1BB58D6D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3542" w14:textId="2EE4ADF1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9 (9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2-17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F261" w14:textId="70C1FCBB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4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3F12" w14:textId="166EACB7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 (9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-17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44220" w14:textId="35487882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0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7C06" w14:textId="26C65A3E" w:rsidR="00F747EC" w:rsidRPr="00F747EC" w:rsidRDefault="002813D3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 </w:t>
            </w:r>
            <w:r w:rsidR="00F747EC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0.001***</w:t>
            </w:r>
          </w:p>
        </w:tc>
      </w:tr>
      <w:tr w:rsidR="00F747EC" w:rsidRPr="00F747EC" w14:paraId="5674C161" w14:textId="77777777" w:rsidTr="00F747EC">
        <w:trPr>
          <w:trHeight w:val="284"/>
        </w:trPr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CF607" w14:textId="6498C34C" w:rsidR="00F747EC" w:rsidRPr="00F747EC" w:rsidRDefault="00F747EC" w:rsidP="008770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Right IAC </w:t>
            </w:r>
            <w:r w:rsidR="00572827" w:rsidRPr="00F747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th</w:t>
            </w:r>
            <w:r w:rsidR="00572827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(mm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2103" w14:textId="2D6B9FA7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2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A7252" w14:textId="3EECFC71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 (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-8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2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5B94" w14:textId="1A13FF2B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6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018E" w14:textId="5D7285B4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,09 (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6-9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4E53" w14:textId="45A17604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804C" w14:textId="79AC8BCD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4 (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-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6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BBA6" w14:textId="47308CC4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4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B98D" w14:textId="6B7C211F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 (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-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45F0" w14:textId="1530515F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9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7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01CC" w14:textId="77777777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&lt;0.000***</w:t>
            </w:r>
          </w:p>
        </w:tc>
      </w:tr>
      <w:tr w:rsidR="00F747EC" w:rsidRPr="00F747EC" w14:paraId="3CC97877" w14:textId="77777777" w:rsidTr="00F747EC">
        <w:trPr>
          <w:trHeight w:val="284"/>
        </w:trPr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9103" w14:textId="5051E9E0" w:rsidR="00F747EC" w:rsidRPr="00F747EC" w:rsidRDefault="00F747EC" w:rsidP="008770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Left IAC </w:t>
            </w:r>
            <w:r w:rsidR="00572827" w:rsidRPr="00F747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dth</w:t>
            </w:r>
            <w:r w:rsidR="00572827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</w:t>
            </w: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(mm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F3B6" w14:textId="13B92531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6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05BDD" w14:textId="611E549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,18 (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3-7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129D0" w14:textId="10FF2BCB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4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7</w:t>
            </w:r>
            <w:r w:rsid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E0C91" w14:textId="6E6BE114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,32 (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1-7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0830" w14:textId="283FCC03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±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820C3" w14:textId="74566AFC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3 (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-8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9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D8E1C" w14:textId="4B741882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6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</w:t>
            </w:r>
            <w:r w:rsidR="00EE0ACF" w:rsidRPr="00EE0A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1CDFF" w14:textId="6EDC2EDC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 (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-6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7300" w14:textId="6423D242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9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8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85CB" w14:textId="3844EE61" w:rsidR="00F747EC" w:rsidRPr="00F747EC" w:rsidRDefault="002813D3" w:rsidP="002813D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</w:t>
            </w:r>
            <w:r w:rsidR="00F747EC"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&lt;0.000*</w:t>
            </w:r>
          </w:p>
        </w:tc>
      </w:tr>
      <w:tr w:rsidR="00F747EC" w:rsidRPr="00F747EC" w14:paraId="4A5FA72D" w14:textId="77777777" w:rsidTr="00F747EC">
        <w:trPr>
          <w:trHeight w:val="284"/>
        </w:trPr>
        <w:tc>
          <w:tcPr>
            <w:tcW w:w="7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F3E28" w14:textId="4ED4DA8A" w:rsidR="00F747EC" w:rsidRPr="00F747EC" w:rsidRDefault="00F747EC" w:rsidP="008770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Right </w:t>
            </w:r>
            <w:r w:rsidRPr="00F747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factory cleft width</w:t>
            </w: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(mm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3E9B" w14:textId="03A2A8F0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4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9</w:t>
            </w:r>
            <w:r w:rsidR="004E1B21" w:rsidRPr="004E1B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E6B04" w14:textId="49633A6E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4 (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1-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66D3" w14:textId="1237A913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7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2</w:t>
            </w:r>
            <w:r w:rsidR="004E1B21" w:rsidRPr="004E1B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8118" w14:textId="070C142C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61 (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-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26AC1" w14:textId="7C5E05FB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4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6</w:t>
            </w:r>
            <w:r w:rsidR="004E1B21" w:rsidRPr="004E1B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663D3" w14:textId="3F430CF3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8 (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6-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6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7D35" w14:textId="3E186459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9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4</w:t>
            </w:r>
            <w:r w:rsidR="004E1B21" w:rsidRPr="004E1B2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00EC7" w14:textId="63EA09B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5 (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8-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CECD" w14:textId="5D8BAC49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5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139B4" w14:textId="77777777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&lt;0.000**</w:t>
            </w:r>
          </w:p>
        </w:tc>
      </w:tr>
      <w:tr w:rsidR="00F747EC" w:rsidRPr="00F747EC" w14:paraId="712F3B5B" w14:textId="77777777" w:rsidTr="00F747EC">
        <w:trPr>
          <w:trHeight w:val="284"/>
        </w:trPr>
        <w:tc>
          <w:tcPr>
            <w:tcW w:w="7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D3BB1" w14:textId="7E1D0BBF" w:rsidR="00F747EC" w:rsidRPr="00F747EC" w:rsidRDefault="00F747EC" w:rsidP="008770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Left </w:t>
            </w:r>
            <w:r w:rsidRPr="00F747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factory cleft width</w:t>
            </w: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 xml:space="preserve"> (mm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7E70A" w14:textId="59E92729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4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37607F" w14:textId="140F8099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9 (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9-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8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DB756" w14:textId="0E5570EE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4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8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F37DB" w14:textId="31C53B6F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,63 (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6-5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2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3EAFB0" w14:textId="4CCFA24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05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6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6D8B1" w14:textId="7685E098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5 (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75-4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2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a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3CB67" w14:textId="25CCFE07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6±0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F04BD" w14:textId="09062E2B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18 (1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45-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21)</w:t>
            </w:r>
            <w:r w:rsidR="00D177AA" w:rsidRPr="00D177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tr-TR"/>
              </w:rPr>
              <w:t>b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1583BA" w14:textId="3E8E7C1F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33</w:t>
            </w:r>
            <w:r w:rsidR="00BC177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.</w:t>
            </w:r>
            <w:r w:rsidRPr="00F747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tr-TR"/>
              </w:rPr>
              <w:t>9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B51D5" w14:textId="09DD1D02" w:rsidR="00F747EC" w:rsidRPr="00F747EC" w:rsidRDefault="00F747EC" w:rsidP="008770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</w:pPr>
            <w:r w:rsidRPr="00F747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tr-TR"/>
              </w:rPr>
              <w:t>&lt;0.000***</w:t>
            </w:r>
          </w:p>
        </w:tc>
      </w:tr>
    </w:tbl>
    <w:p w14:paraId="3C05103D" w14:textId="456020BA" w:rsidR="00F747EC" w:rsidRPr="00F747EC" w:rsidRDefault="00F747EC" w:rsidP="00F747EC">
      <w:pPr>
        <w:rPr>
          <w:rFonts w:ascii="Times New Roman" w:hAnsi="Times New Roman" w:cs="Times New Roman"/>
          <w:sz w:val="16"/>
          <w:szCs w:val="16"/>
        </w:rPr>
      </w:pPr>
      <w:r w:rsidRPr="00F747EC">
        <w:rPr>
          <w:rFonts w:ascii="Times New Roman" w:hAnsi="Times New Roman" w:cs="Times New Roman"/>
          <w:sz w:val="16"/>
          <w:szCs w:val="16"/>
        </w:rPr>
        <w:t xml:space="preserve">*ANOVA, **ANOVA with Welch Correction, ***Kruskal Wallis, </w:t>
      </w:r>
      <w:r>
        <w:rPr>
          <w:rFonts w:ascii="Times New Roman" w:hAnsi="Times New Roman" w:cs="Times New Roman"/>
          <w:sz w:val="16"/>
          <w:szCs w:val="16"/>
        </w:rPr>
        <w:t>IAC</w:t>
      </w:r>
      <w:r w:rsidRPr="00F747EC">
        <w:rPr>
          <w:rFonts w:ascii="Times New Roman" w:hAnsi="Times New Roman" w:cs="Times New Roman"/>
          <w:sz w:val="16"/>
          <w:szCs w:val="16"/>
        </w:rPr>
        <w:t>: internal a</w:t>
      </w:r>
      <w:r>
        <w:rPr>
          <w:rFonts w:ascii="Times New Roman" w:hAnsi="Times New Roman" w:cs="Times New Roman"/>
          <w:sz w:val="16"/>
          <w:szCs w:val="16"/>
        </w:rPr>
        <w:t>coustic c</w:t>
      </w:r>
      <w:r w:rsidRPr="00F747EC">
        <w:rPr>
          <w:rFonts w:ascii="Times New Roman" w:hAnsi="Times New Roman" w:cs="Times New Roman"/>
          <w:sz w:val="16"/>
          <w:szCs w:val="16"/>
        </w:rPr>
        <w:t>anal, SD: standard devia</w:t>
      </w:r>
      <w:r>
        <w:rPr>
          <w:rFonts w:ascii="Times New Roman" w:hAnsi="Times New Roman" w:cs="Times New Roman"/>
          <w:sz w:val="16"/>
          <w:szCs w:val="16"/>
        </w:rPr>
        <w:t>tion</w:t>
      </w:r>
      <w:r w:rsidR="0036138E">
        <w:rPr>
          <w:rFonts w:ascii="Times New Roman" w:hAnsi="Times New Roman" w:cs="Times New Roman"/>
          <w:sz w:val="16"/>
          <w:szCs w:val="16"/>
        </w:rPr>
        <w:t xml:space="preserve">. </w:t>
      </w:r>
      <w:r w:rsidR="0036138E" w:rsidRPr="0036138E">
        <w:rPr>
          <w:rFonts w:ascii="Times New Roman" w:hAnsi="Times New Roman" w:cs="Times New Roman"/>
          <w:sz w:val="16"/>
          <w:szCs w:val="16"/>
        </w:rPr>
        <w:t>There is no significant difference between groups including the same letter</w:t>
      </w:r>
      <w:r w:rsidR="0036138E">
        <w:rPr>
          <w:rFonts w:ascii="Times New Roman" w:hAnsi="Times New Roman" w:cs="Times New Roman"/>
          <w:sz w:val="16"/>
          <w:szCs w:val="16"/>
        </w:rPr>
        <w:t>.</w:t>
      </w:r>
      <w:r w:rsidR="00500D27">
        <w:rPr>
          <w:rFonts w:ascii="Times New Roman" w:hAnsi="Times New Roman" w:cs="Times New Roman"/>
          <w:sz w:val="16"/>
          <w:szCs w:val="16"/>
        </w:rPr>
        <w:t xml:space="preserve"> </w:t>
      </w:r>
      <w:r w:rsidR="0001085C" w:rsidRPr="0001085C">
        <w:rPr>
          <w:rFonts w:ascii="Times New Roman" w:hAnsi="Times New Roman" w:cs="Times New Roman"/>
          <w:sz w:val="16"/>
          <w:szCs w:val="16"/>
          <w:vertAlign w:val="superscript"/>
        </w:rPr>
        <w:sym w:font="Symbol" w:char="F044"/>
      </w:r>
      <w:r w:rsidR="00500D27">
        <w:rPr>
          <w:rFonts w:ascii="Times New Roman" w:hAnsi="Times New Roman" w:cs="Times New Roman"/>
          <w:sz w:val="16"/>
          <w:szCs w:val="16"/>
        </w:rPr>
        <w:t>Mean values for normal distribution and median values for abnormal distribution were used for the statistical analysis.</w:t>
      </w:r>
    </w:p>
    <w:p w14:paraId="36791701" w14:textId="77777777" w:rsidR="00A63B1B" w:rsidRPr="00F747EC" w:rsidRDefault="00A63B1B">
      <w:pPr>
        <w:rPr>
          <w:rFonts w:ascii="Times New Roman" w:hAnsi="Times New Roman" w:cs="Times New Roman"/>
          <w:sz w:val="16"/>
          <w:szCs w:val="16"/>
        </w:rPr>
      </w:pPr>
    </w:p>
    <w:sectPr w:rsidR="00A63B1B" w:rsidRPr="00F747EC" w:rsidSect="003709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7EC"/>
    <w:rsid w:val="00001510"/>
    <w:rsid w:val="0001085C"/>
    <w:rsid w:val="000402D4"/>
    <w:rsid w:val="00041857"/>
    <w:rsid w:val="000552BD"/>
    <w:rsid w:val="000563D7"/>
    <w:rsid w:val="000902EF"/>
    <w:rsid w:val="00092704"/>
    <w:rsid w:val="000958FA"/>
    <w:rsid w:val="000A2128"/>
    <w:rsid w:val="000A4141"/>
    <w:rsid w:val="000A5A63"/>
    <w:rsid w:val="000B4E6E"/>
    <w:rsid w:val="000B5AC5"/>
    <w:rsid w:val="000C096D"/>
    <w:rsid w:val="000C1C6F"/>
    <w:rsid w:val="000C58BD"/>
    <w:rsid w:val="000D3271"/>
    <w:rsid w:val="000D370A"/>
    <w:rsid w:val="000E25B6"/>
    <w:rsid w:val="000E3BA8"/>
    <w:rsid w:val="000E7027"/>
    <w:rsid w:val="000E741F"/>
    <w:rsid w:val="000F33D8"/>
    <w:rsid w:val="000F7B7C"/>
    <w:rsid w:val="00101C75"/>
    <w:rsid w:val="00110A2F"/>
    <w:rsid w:val="00120CFA"/>
    <w:rsid w:val="00121BB2"/>
    <w:rsid w:val="00123F6E"/>
    <w:rsid w:val="0013007C"/>
    <w:rsid w:val="00133EC8"/>
    <w:rsid w:val="00140D00"/>
    <w:rsid w:val="00140E7D"/>
    <w:rsid w:val="00151329"/>
    <w:rsid w:val="00166A0C"/>
    <w:rsid w:val="00170299"/>
    <w:rsid w:val="001831A0"/>
    <w:rsid w:val="00184860"/>
    <w:rsid w:val="0018643D"/>
    <w:rsid w:val="00190B62"/>
    <w:rsid w:val="00194F5B"/>
    <w:rsid w:val="001A55DD"/>
    <w:rsid w:val="001B2A73"/>
    <w:rsid w:val="001B5E2C"/>
    <w:rsid w:val="001C6ED1"/>
    <w:rsid w:val="001D146E"/>
    <w:rsid w:val="001D452F"/>
    <w:rsid w:val="001F02D7"/>
    <w:rsid w:val="001F3C01"/>
    <w:rsid w:val="001F4533"/>
    <w:rsid w:val="00200D89"/>
    <w:rsid w:val="00216BBE"/>
    <w:rsid w:val="00224B90"/>
    <w:rsid w:val="00225AC7"/>
    <w:rsid w:val="00241DE6"/>
    <w:rsid w:val="0026117E"/>
    <w:rsid w:val="002626EC"/>
    <w:rsid w:val="002647B2"/>
    <w:rsid w:val="002813D3"/>
    <w:rsid w:val="00294011"/>
    <w:rsid w:val="002A6536"/>
    <w:rsid w:val="002A6D14"/>
    <w:rsid w:val="002B2A24"/>
    <w:rsid w:val="002B32E5"/>
    <w:rsid w:val="002D42A9"/>
    <w:rsid w:val="002F65F6"/>
    <w:rsid w:val="002F6DE4"/>
    <w:rsid w:val="00303A59"/>
    <w:rsid w:val="003060CB"/>
    <w:rsid w:val="00310A2D"/>
    <w:rsid w:val="00325352"/>
    <w:rsid w:val="003303C6"/>
    <w:rsid w:val="00333CA1"/>
    <w:rsid w:val="00335C40"/>
    <w:rsid w:val="00341C5D"/>
    <w:rsid w:val="003420BC"/>
    <w:rsid w:val="003562D9"/>
    <w:rsid w:val="0036138E"/>
    <w:rsid w:val="003630AF"/>
    <w:rsid w:val="0036622D"/>
    <w:rsid w:val="0037097C"/>
    <w:rsid w:val="003A0E2B"/>
    <w:rsid w:val="003B138A"/>
    <w:rsid w:val="003B42A7"/>
    <w:rsid w:val="003C37B1"/>
    <w:rsid w:val="003C71C1"/>
    <w:rsid w:val="003D03D1"/>
    <w:rsid w:val="003D2793"/>
    <w:rsid w:val="003E2430"/>
    <w:rsid w:val="003E2CAF"/>
    <w:rsid w:val="003F2F5A"/>
    <w:rsid w:val="0042567A"/>
    <w:rsid w:val="00427439"/>
    <w:rsid w:val="00431D8F"/>
    <w:rsid w:val="00434A94"/>
    <w:rsid w:val="0043630A"/>
    <w:rsid w:val="004413A2"/>
    <w:rsid w:val="004712E9"/>
    <w:rsid w:val="0047496A"/>
    <w:rsid w:val="00493B1E"/>
    <w:rsid w:val="004A7FCD"/>
    <w:rsid w:val="004B7681"/>
    <w:rsid w:val="004C7DDD"/>
    <w:rsid w:val="004D073B"/>
    <w:rsid w:val="004D6E00"/>
    <w:rsid w:val="004D7F13"/>
    <w:rsid w:val="004E1B21"/>
    <w:rsid w:val="004E674A"/>
    <w:rsid w:val="004F0918"/>
    <w:rsid w:val="00500D27"/>
    <w:rsid w:val="00501A43"/>
    <w:rsid w:val="00502416"/>
    <w:rsid w:val="00504BCC"/>
    <w:rsid w:val="005070A3"/>
    <w:rsid w:val="0051028E"/>
    <w:rsid w:val="005102F4"/>
    <w:rsid w:val="00514937"/>
    <w:rsid w:val="00516E4D"/>
    <w:rsid w:val="005217CE"/>
    <w:rsid w:val="00542C0C"/>
    <w:rsid w:val="00545842"/>
    <w:rsid w:val="0055675D"/>
    <w:rsid w:val="00567BDA"/>
    <w:rsid w:val="00572827"/>
    <w:rsid w:val="00577EFC"/>
    <w:rsid w:val="00592721"/>
    <w:rsid w:val="005B5BB5"/>
    <w:rsid w:val="005C070E"/>
    <w:rsid w:val="005D02CD"/>
    <w:rsid w:val="005D7699"/>
    <w:rsid w:val="005E7253"/>
    <w:rsid w:val="005F4709"/>
    <w:rsid w:val="0060283C"/>
    <w:rsid w:val="00603455"/>
    <w:rsid w:val="006157EC"/>
    <w:rsid w:val="00615F88"/>
    <w:rsid w:val="006475DD"/>
    <w:rsid w:val="006731D3"/>
    <w:rsid w:val="0068133A"/>
    <w:rsid w:val="006D16EB"/>
    <w:rsid w:val="006D1A9C"/>
    <w:rsid w:val="006D2600"/>
    <w:rsid w:val="006E39A3"/>
    <w:rsid w:val="00702256"/>
    <w:rsid w:val="007176EC"/>
    <w:rsid w:val="00721F2A"/>
    <w:rsid w:val="00735BB1"/>
    <w:rsid w:val="007872B5"/>
    <w:rsid w:val="0079162B"/>
    <w:rsid w:val="00791BAB"/>
    <w:rsid w:val="007958F5"/>
    <w:rsid w:val="007969B7"/>
    <w:rsid w:val="007B0775"/>
    <w:rsid w:val="007B7F3A"/>
    <w:rsid w:val="007C5B9E"/>
    <w:rsid w:val="007D1E94"/>
    <w:rsid w:val="007D396F"/>
    <w:rsid w:val="007D4C8F"/>
    <w:rsid w:val="00800481"/>
    <w:rsid w:val="0080308C"/>
    <w:rsid w:val="008047EB"/>
    <w:rsid w:val="00806206"/>
    <w:rsid w:val="008064C1"/>
    <w:rsid w:val="0080782A"/>
    <w:rsid w:val="00813AC2"/>
    <w:rsid w:val="008460F2"/>
    <w:rsid w:val="00846898"/>
    <w:rsid w:val="00854AEA"/>
    <w:rsid w:val="00861A02"/>
    <w:rsid w:val="0087106A"/>
    <w:rsid w:val="00875C7A"/>
    <w:rsid w:val="00876875"/>
    <w:rsid w:val="0088196D"/>
    <w:rsid w:val="00881BC8"/>
    <w:rsid w:val="00882ED4"/>
    <w:rsid w:val="00885F17"/>
    <w:rsid w:val="00894AAF"/>
    <w:rsid w:val="00895AD4"/>
    <w:rsid w:val="00897781"/>
    <w:rsid w:val="008A397A"/>
    <w:rsid w:val="008A50EA"/>
    <w:rsid w:val="008A5CB4"/>
    <w:rsid w:val="008B0D48"/>
    <w:rsid w:val="008B4C93"/>
    <w:rsid w:val="008C29F5"/>
    <w:rsid w:val="008D550A"/>
    <w:rsid w:val="008D7183"/>
    <w:rsid w:val="008D7702"/>
    <w:rsid w:val="008D7F23"/>
    <w:rsid w:val="008E3151"/>
    <w:rsid w:val="008F1337"/>
    <w:rsid w:val="008F5875"/>
    <w:rsid w:val="00912383"/>
    <w:rsid w:val="009125BC"/>
    <w:rsid w:val="00960519"/>
    <w:rsid w:val="00981CEF"/>
    <w:rsid w:val="0099003A"/>
    <w:rsid w:val="00996CDA"/>
    <w:rsid w:val="009A2FBC"/>
    <w:rsid w:val="009B21A5"/>
    <w:rsid w:val="009C3170"/>
    <w:rsid w:val="00A03031"/>
    <w:rsid w:val="00A11908"/>
    <w:rsid w:val="00A1736D"/>
    <w:rsid w:val="00A23298"/>
    <w:rsid w:val="00A23448"/>
    <w:rsid w:val="00A2389E"/>
    <w:rsid w:val="00A23F01"/>
    <w:rsid w:val="00A378F5"/>
    <w:rsid w:val="00A41C83"/>
    <w:rsid w:val="00A45E7A"/>
    <w:rsid w:val="00A4749D"/>
    <w:rsid w:val="00A601BD"/>
    <w:rsid w:val="00A63B1B"/>
    <w:rsid w:val="00A73D35"/>
    <w:rsid w:val="00AA73BE"/>
    <w:rsid w:val="00AA7BDA"/>
    <w:rsid w:val="00AC534A"/>
    <w:rsid w:val="00AD11B0"/>
    <w:rsid w:val="00AE2E62"/>
    <w:rsid w:val="00B30D2C"/>
    <w:rsid w:val="00B32B6A"/>
    <w:rsid w:val="00B36A2C"/>
    <w:rsid w:val="00B644DA"/>
    <w:rsid w:val="00B7271B"/>
    <w:rsid w:val="00B755CA"/>
    <w:rsid w:val="00B805B3"/>
    <w:rsid w:val="00B879B5"/>
    <w:rsid w:val="00B9011B"/>
    <w:rsid w:val="00B90E7A"/>
    <w:rsid w:val="00B96D14"/>
    <w:rsid w:val="00B97AD7"/>
    <w:rsid w:val="00BB3843"/>
    <w:rsid w:val="00BC1777"/>
    <w:rsid w:val="00BC44CC"/>
    <w:rsid w:val="00BC53DC"/>
    <w:rsid w:val="00BE7132"/>
    <w:rsid w:val="00C07D2E"/>
    <w:rsid w:val="00C155D8"/>
    <w:rsid w:val="00C22F0E"/>
    <w:rsid w:val="00C3056D"/>
    <w:rsid w:val="00C36507"/>
    <w:rsid w:val="00C4635D"/>
    <w:rsid w:val="00C556DD"/>
    <w:rsid w:val="00C807F5"/>
    <w:rsid w:val="00C8238C"/>
    <w:rsid w:val="00C97638"/>
    <w:rsid w:val="00C97913"/>
    <w:rsid w:val="00CA0063"/>
    <w:rsid w:val="00CA0D1F"/>
    <w:rsid w:val="00CC19F2"/>
    <w:rsid w:val="00CC1DDF"/>
    <w:rsid w:val="00CC5A1C"/>
    <w:rsid w:val="00CE67AB"/>
    <w:rsid w:val="00D13186"/>
    <w:rsid w:val="00D13675"/>
    <w:rsid w:val="00D143F1"/>
    <w:rsid w:val="00D177AA"/>
    <w:rsid w:val="00D2348C"/>
    <w:rsid w:val="00D263D5"/>
    <w:rsid w:val="00D46303"/>
    <w:rsid w:val="00D652D1"/>
    <w:rsid w:val="00D660EB"/>
    <w:rsid w:val="00D71AEB"/>
    <w:rsid w:val="00D90ED3"/>
    <w:rsid w:val="00D94844"/>
    <w:rsid w:val="00D9605F"/>
    <w:rsid w:val="00DB7728"/>
    <w:rsid w:val="00DC2B4A"/>
    <w:rsid w:val="00DC705A"/>
    <w:rsid w:val="00DE10CB"/>
    <w:rsid w:val="00DE2057"/>
    <w:rsid w:val="00DE3E7B"/>
    <w:rsid w:val="00E123AD"/>
    <w:rsid w:val="00E16CE5"/>
    <w:rsid w:val="00E22E1E"/>
    <w:rsid w:val="00E41052"/>
    <w:rsid w:val="00E4174C"/>
    <w:rsid w:val="00E43D9F"/>
    <w:rsid w:val="00E4744F"/>
    <w:rsid w:val="00E679B7"/>
    <w:rsid w:val="00E814F2"/>
    <w:rsid w:val="00EA67DF"/>
    <w:rsid w:val="00EB1C62"/>
    <w:rsid w:val="00EE0ACF"/>
    <w:rsid w:val="00EE3914"/>
    <w:rsid w:val="00EF1353"/>
    <w:rsid w:val="00F238A0"/>
    <w:rsid w:val="00F43396"/>
    <w:rsid w:val="00F43A12"/>
    <w:rsid w:val="00F4581E"/>
    <w:rsid w:val="00F573E2"/>
    <w:rsid w:val="00F747EC"/>
    <w:rsid w:val="00F9104D"/>
    <w:rsid w:val="00FA3D86"/>
    <w:rsid w:val="00FC0E1E"/>
    <w:rsid w:val="00FC73E2"/>
    <w:rsid w:val="00FE6264"/>
    <w:rsid w:val="00FF1E3D"/>
    <w:rsid w:val="00FF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2D60A"/>
  <w15:chartTrackingRefBased/>
  <w15:docId w15:val="{EB0E6912-2926-E447-9CD8-FFA1697E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7EC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5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ent YUCEL</dc:creator>
  <cp:keywords/>
  <dc:description/>
  <cp:lastModifiedBy>Levent YUCEL</cp:lastModifiedBy>
  <cp:revision>10</cp:revision>
  <dcterms:created xsi:type="dcterms:W3CDTF">2024-01-16T17:54:00Z</dcterms:created>
  <dcterms:modified xsi:type="dcterms:W3CDTF">2024-06-18T09:18:00Z</dcterms:modified>
</cp:coreProperties>
</file>